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5467BA" w14:textId="77777777" w:rsidR="00DC51EB" w:rsidRPr="00E7290F" w:rsidRDefault="00DC51EB" w:rsidP="00DC51EB">
      <w:pPr>
        <w:shd w:val="clear" w:color="auto" w:fill="FCFCFC"/>
        <w:spacing w:after="360" w:line="360" w:lineRule="auto"/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</w:pPr>
      <w:r>
        <w:rPr>
          <w:rFonts w:ascii="Times New Roman" w:eastAsia="Times New Roman" w:hAnsi="Times New Roman" w:cs="Times New Roman"/>
          <w:b/>
          <w:bCs/>
          <w:color w:val="333333"/>
          <w:sz w:val="20"/>
          <w:szCs w:val="20"/>
          <w:lang w:eastAsia="en-AU"/>
        </w:rPr>
        <w:t>Article t</w:t>
      </w:r>
      <w:r w:rsidRPr="00E7290F">
        <w:rPr>
          <w:rFonts w:ascii="Times New Roman" w:eastAsia="Times New Roman" w:hAnsi="Times New Roman" w:cs="Times New Roman"/>
          <w:b/>
          <w:bCs/>
          <w:color w:val="333333"/>
          <w:sz w:val="20"/>
          <w:szCs w:val="20"/>
          <w:lang w:eastAsia="en-AU"/>
        </w:rPr>
        <w:t>itle</w:t>
      </w:r>
      <w:r>
        <w:rPr>
          <w:rFonts w:ascii="Times New Roman" w:eastAsia="Times New Roman" w:hAnsi="Times New Roman" w:cs="Times New Roman"/>
          <w:b/>
          <w:bCs/>
          <w:color w:val="333333"/>
          <w:sz w:val="20"/>
          <w:szCs w:val="20"/>
          <w:lang w:eastAsia="en-AU"/>
        </w:rPr>
        <w:t xml:space="preserve">: </w:t>
      </w:r>
      <w:r w:rsidRPr="00E7290F"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 xml:space="preserve">Financial </w:t>
      </w:r>
      <w:r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>r</w:t>
      </w:r>
      <w:r w:rsidRPr="00E7290F"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 xml:space="preserve">isk </w:t>
      </w:r>
      <w:r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>p</w:t>
      </w:r>
      <w:r w:rsidRPr="00E7290F"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 xml:space="preserve">rotection in Bangladesh in the </w:t>
      </w:r>
      <w:r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>e</w:t>
      </w:r>
      <w:r w:rsidRPr="00E7290F"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>ra of Universal Health Coverage</w:t>
      </w:r>
    </w:p>
    <w:p w14:paraId="401BF654" w14:textId="77777777" w:rsidR="00DC51EB" w:rsidRPr="00E7290F" w:rsidRDefault="00DC51EB" w:rsidP="00DC51EB">
      <w:pPr>
        <w:shd w:val="clear" w:color="auto" w:fill="FCFCFC"/>
        <w:spacing w:after="360" w:line="360" w:lineRule="auto"/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</w:pPr>
      <w:r>
        <w:rPr>
          <w:rFonts w:ascii="Times New Roman" w:eastAsia="Times New Roman" w:hAnsi="Times New Roman" w:cs="Times New Roman"/>
          <w:b/>
          <w:bCs/>
          <w:color w:val="333333"/>
          <w:sz w:val="20"/>
          <w:szCs w:val="20"/>
          <w:lang w:eastAsia="en-AU"/>
        </w:rPr>
        <w:t xml:space="preserve">Journal name: </w:t>
      </w:r>
      <w:r w:rsidRPr="00CF571D">
        <w:rPr>
          <w:rFonts w:ascii="Times New Roman" w:eastAsia="Times New Roman" w:hAnsi="Times New Roman" w:cs="Times New Roman"/>
          <w:i/>
          <w:iCs/>
          <w:color w:val="333333"/>
          <w:sz w:val="20"/>
          <w:szCs w:val="20"/>
          <w:lang w:eastAsia="en-AU"/>
        </w:rPr>
        <w:t>PLOS ONE</w:t>
      </w:r>
    </w:p>
    <w:p w14:paraId="2BBC68A5" w14:textId="77777777" w:rsidR="00597DFA" w:rsidRDefault="00597DFA" w:rsidP="00597DF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S6 </w:t>
      </w:r>
      <w:r w:rsidRPr="00952C6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.</w:t>
      </w:r>
      <w:r w:rsidRPr="00952C6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Pr="00F42B1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ncidenc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F42B1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of impoverishment effects and non-spenders </w:t>
      </w:r>
      <w:r>
        <w:rPr>
          <w:rFonts w:ascii="Times New Roman" w:hAnsi="Times New Roman" w:cs="Times New Roman"/>
          <w:b/>
          <w:bCs/>
          <w:sz w:val="24"/>
          <w:szCs w:val="24"/>
        </w:rPr>
        <w:t>(alternative calculations)</w:t>
      </w:r>
    </w:p>
    <w:tbl>
      <w:tblPr>
        <w:tblW w:w="505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45"/>
        <w:gridCol w:w="1476"/>
        <w:gridCol w:w="1476"/>
        <w:gridCol w:w="1485"/>
        <w:gridCol w:w="1476"/>
        <w:gridCol w:w="1476"/>
        <w:gridCol w:w="1479"/>
      </w:tblGrid>
      <w:tr w:rsidR="009917EA" w:rsidRPr="00CE6CDB" w14:paraId="104C5859" w14:textId="77777777" w:rsidTr="00CE6CDB">
        <w:trPr>
          <w:trHeight w:val="256"/>
          <w:tblHeader/>
        </w:trPr>
        <w:tc>
          <w:tcPr>
            <w:tcW w:w="1858" w:type="pct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1C9CAF41" w14:textId="4A8F8949" w:rsidR="009917EA" w:rsidRPr="00CE6CDB" w:rsidRDefault="009917EA" w:rsidP="00CD3E51">
            <w:pPr>
              <w:spacing w:after="0" w:line="276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  <w:lang w:val="en-AU"/>
              </w:rPr>
            </w:pPr>
            <w:r w:rsidRPr="00CE6CD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Risk categories</w:t>
            </w:r>
            <w:r w:rsidR="00DD62F4" w:rsidRPr="00CE6CD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="003C28B6" w:rsidRPr="00CE6CD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  <w:lang w:val="en-AU"/>
              </w:rPr>
              <w:t>c</w:t>
            </w:r>
          </w:p>
        </w:tc>
        <w:tc>
          <w:tcPr>
            <w:tcW w:w="157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41FC21C3" w14:textId="2819873B" w:rsidR="009917EA" w:rsidRPr="00CE6CDB" w:rsidRDefault="009917EA" w:rsidP="00CD3E51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AU"/>
              </w:rPr>
            </w:pPr>
            <w:r w:rsidRPr="00CE6CD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Model 1</w:t>
            </w:r>
            <w:r w:rsidR="003C28B6" w:rsidRPr="00CE6CD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AU"/>
              </w:rPr>
              <w:t>a</w:t>
            </w:r>
          </w:p>
        </w:tc>
        <w:tc>
          <w:tcPr>
            <w:tcW w:w="157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00A804D2" w14:textId="76659BC0" w:rsidR="009917EA" w:rsidRPr="00CE6CDB" w:rsidRDefault="009917EA" w:rsidP="00CD3E51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AU"/>
              </w:rPr>
            </w:pPr>
            <w:r w:rsidRPr="00CE6CD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Model 2</w:t>
            </w:r>
            <w:r w:rsidR="003C28B6" w:rsidRPr="00CE6CD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AU"/>
              </w:rPr>
              <w:t>b</w:t>
            </w:r>
          </w:p>
        </w:tc>
      </w:tr>
      <w:tr w:rsidR="009917EA" w:rsidRPr="00CE6CDB" w14:paraId="54F84515" w14:textId="77777777" w:rsidTr="00CE6CDB">
        <w:trPr>
          <w:trHeight w:val="221"/>
          <w:tblHeader/>
        </w:trPr>
        <w:tc>
          <w:tcPr>
            <w:tcW w:w="1858" w:type="pct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5BE6180F" w14:textId="77777777" w:rsidR="009917EA" w:rsidRPr="00CE6CDB" w:rsidRDefault="009917EA" w:rsidP="00CD3E51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2535ED77" w14:textId="77777777" w:rsidR="009917EA" w:rsidRPr="00CE6CDB" w:rsidRDefault="009917EA" w:rsidP="0086721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  <w:r w:rsidRPr="00CE6CD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2005</w:t>
            </w:r>
          </w:p>
          <w:p w14:paraId="20E3A4EE" w14:textId="77777777" w:rsidR="009917EA" w:rsidRPr="00CE6CDB" w:rsidRDefault="009917EA" w:rsidP="0086721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  <w:r w:rsidRPr="00CE6CD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(n=10,075)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583B08DD" w14:textId="77777777" w:rsidR="009917EA" w:rsidRPr="00CE6CDB" w:rsidRDefault="009917EA" w:rsidP="0086721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  <w:r w:rsidRPr="00CE6CD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2010</w:t>
            </w:r>
          </w:p>
          <w:p w14:paraId="6BCFEE49" w14:textId="77777777" w:rsidR="009917EA" w:rsidRPr="00CE6CDB" w:rsidRDefault="009917EA" w:rsidP="0086721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  <w:r w:rsidRPr="00CE6CD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(n=12,237)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22F544DB" w14:textId="77777777" w:rsidR="009917EA" w:rsidRPr="00CE6CDB" w:rsidRDefault="009917EA" w:rsidP="0086721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  <w:r w:rsidRPr="00CE6CD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2016</w:t>
            </w:r>
          </w:p>
          <w:p w14:paraId="365F5369" w14:textId="77777777" w:rsidR="009917EA" w:rsidRPr="00CE6CDB" w:rsidRDefault="009917EA" w:rsidP="0086721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  <w:r w:rsidRPr="00CE6CD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(n=45,976)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020FB26C" w14:textId="77777777" w:rsidR="009917EA" w:rsidRPr="00CE6CDB" w:rsidRDefault="009917EA" w:rsidP="0086721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  <w:r w:rsidRPr="00CE6CD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2005</w:t>
            </w:r>
          </w:p>
          <w:p w14:paraId="2F3C9374" w14:textId="77777777" w:rsidR="009917EA" w:rsidRPr="00CE6CDB" w:rsidRDefault="009917EA" w:rsidP="0086721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  <w:r w:rsidRPr="00CE6CD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(n=10,075)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41F1A827" w14:textId="77777777" w:rsidR="009917EA" w:rsidRPr="00CE6CDB" w:rsidRDefault="009917EA" w:rsidP="0086721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  <w:r w:rsidRPr="00CE6CD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2010</w:t>
            </w:r>
          </w:p>
          <w:p w14:paraId="6ECCB6EF" w14:textId="77777777" w:rsidR="009917EA" w:rsidRPr="00CE6CDB" w:rsidRDefault="009917EA" w:rsidP="0086721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  <w:r w:rsidRPr="00CE6CD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(n=12,237)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3E92D5B4" w14:textId="77777777" w:rsidR="009917EA" w:rsidRPr="00CE6CDB" w:rsidRDefault="009917EA" w:rsidP="0086721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  <w:r w:rsidRPr="00CE6CD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2016</w:t>
            </w:r>
          </w:p>
          <w:p w14:paraId="221D1D01" w14:textId="77777777" w:rsidR="009917EA" w:rsidRPr="00CE6CDB" w:rsidRDefault="009917EA" w:rsidP="0086721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  <w:r w:rsidRPr="00CE6CD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(n=45,976)</w:t>
            </w:r>
          </w:p>
        </w:tc>
      </w:tr>
      <w:tr w:rsidR="009917EA" w:rsidRPr="00CE6CDB" w14:paraId="6FC4D737" w14:textId="77777777" w:rsidTr="00CE6CDB">
        <w:trPr>
          <w:trHeight w:val="256"/>
        </w:trPr>
        <w:tc>
          <w:tcPr>
            <w:tcW w:w="1858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7F2034" w14:textId="7AE306AE" w:rsidR="009917EA" w:rsidRPr="00CE6CDB" w:rsidRDefault="009917EA" w:rsidP="0086721A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ind w:left="318" w:hanging="318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E6CD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penders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F03421B" w14:textId="77777777" w:rsidR="009917EA" w:rsidRPr="00CE6CDB" w:rsidRDefault="009917EA" w:rsidP="00CD3E51">
            <w:pPr>
              <w:spacing w:after="0" w:line="276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52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B0BF022" w14:textId="77777777" w:rsidR="009917EA" w:rsidRPr="00CE6CDB" w:rsidRDefault="009917EA" w:rsidP="00CD3E51">
            <w:pPr>
              <w:spacing w:after="0" w:line="276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526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081887" w14:textId="77777777" w:rsidR="009917EA" w:rsidRPr="00CE6CDB" w:rsidRDefault="009917EA" w:rsidP="00CD3E51">
            <w:pPr>
              <w:spacing w:after="0" w:line="276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5A1B427" w14:textId="77777777" w:rsidR="009917EA" w:rsidRPr="00CE6CDB" w:rsidRDefault="009917EA" w:rsidP="00CD3E51">
            <w:pPr>
              <w:spacing w:after="0" w:line="276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52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7893674" w14:textId="77777777" w:rsidR="009917EA" w:rsidRPr="00CE6CDB" w:rsidRDefault="009917EA" w:rsidP="00CD3E51">
            <w:pPr>
              <w:spacing w:after="0" w:line="276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524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FAC467" w14:textId="77777777" w:rsidR="009917EA" w:rsidRPr="00CE6CDB" w:rsidRDefault="009917EA" w:rsidP="00CD3E51">
            <w:pPr>
              <w:spacing w:after="0" w:line="276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</w:p>
        </w:tc>
      </w:tr>
      <w:tr w:rsidR="009917EA" w:rsidRPr="00CE6CDB" w14:paraId="0D679C3E" w14:textId="77777777" w:rsidTr="00CE6CDB">
        <w:trPr>
          <w:trHeight w:val="256"/>
        </w:trPr>
        <w:tc>
          <w:tcPr>
            <w:tcW w:w="185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13B36" w14:textId="77777777" w:rsidR="009917EA" w:rsidRPr="00CE6CDB" w:rsidRDefault="009917EA" w:rsidP="00CD3E51">
            <w:pPr>
              <w:spacing w:after="0" w:line="276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  <w:r w:rsidRPr="00CE6CD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>1a. Further impoverished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1C9658E" w14:textId="77777777" w:rsidR="009917EA" w:rsidRPr="00CE6CDB" w:rsidRDefault="009917EA" w:rsidP="0086721A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  <w:r w:rsidRPr="00CE6CD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>4.3 (0.2)</w:t>
            </w:r>
          </w:p>
        </w:tc>
        <w:tc>
          <w:tcPr>
            <w:tcW w:w="5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49B174" w14:textId="77777777" w:rsidR="009917EA" w:rsidRPr="00CE6CDB" w:rsidRDefault="009917EA" w:rsidP="0086721A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  <w:r w:rsidRPr="00CE6CD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>4.7 (0.3)</w:t>
            </w:r>
          </w:p>
        </w:tc>
        <w:tc>
          <w:tcPr>
            <w:tcW w:w="526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9AA2D" w14:textId="77777777" w:rsidR="009917EA" w:rsidRPr="00CE6CDB" w:rsidRDefault="009917EA" w:rsidP="0086721A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  <w:r w:rsidRPr="00CE6CD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>4.5 (0.2)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D723DB7" w14:textId="77777777" w:rsidR="009917EA" w:rsidRPr="00CE6CDB" w:rsidRDefault="009917EA" w:rsidP="0086721A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  <w:r w:rsidRPr="00CE6CD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>8.9 (0.3)</w:t>
            </w:r>
          </w:p>
        </w:tc>
        <w:tc>
          <w:tcPr>
            <w:tcW w:w="5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B66641" w14:textId="77777777" w:rsidR="009917EA" w:rsidRPr="00CE6CDB" w:rsidRDefault="009917EA" w:rsidP="0086721A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  <w:r w:rsidRPr="00CE6CD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>8.7 (0.4)</w:t>
            </w:r>
          </w:p>
        </w:tc>
        <w:tc>
          <w:tcPr>
            <w:tcW w:w="52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D9E1D" w14:textId="77777777" w:rsidR="009917EA" w:rsidRPr="00CE6CDB" w:rsidRDefault="009917EA" w:rsidP="0086721A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  <w:r w:rsidRPr="00CE6CD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>5.7 (0.2)</w:t>
            </w:r>
          </w:p>
        </w:tc>
      </w:tr>
      <w:tr w:rsidR="009917EA" w:rsidRPr="00CE6CDB" w14:paraId="624A8300" w14:textId="77777777" w:rsidTr="00CE6CDB">
        <w:trPr>
          <w:trHeight w:val="256"/>
        </w:trPr>
        <w:tc>
          <w:tcPr>
            <w:tcW w:w="185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1B490" w14:textId="77777777" w:rsidR="009917EA" w:rsidRPr="00CE6CDB" w:rsidRDefault="009917EA" w:rsidP="00CD3E51">
            <w:pPr>
              <w:spacing w:after="0" w:line="276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  <w:r w:rsidRPr="00CE6CD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>1b. Impoverished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FD8E170" w14:textId="77777777" w:rsidR="009917EA" w:rsidRPr="00CE6CDB" w:rsidRDefault="009917EA" w:rsidP="0086721A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  <w:r w:rsidRPr="00CE6CD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>4.0 (0.2)</w:t>
            </w:r>
          </w:p>
        </w:tc>
        <w:tc>
          <w:tcPr>
            <w:tcW w:w="5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4D5975" w14:textId="77777777" w:rsidR="009917EA" w:rsidRPr="00CE6CDB" w:rsidRDefault="009917EA" w:rsidP="0086721A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  <w:r w:rsidRPr="00CE6CD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>3.6 (0.2)</w:t>
            </w:r>
          </w:p>
        </w:tc>
        <w:tc>
          <w:tcPr>
            <w:tcW w:w="526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DBA30" w14:textId="77777777" w:rsidR="009917EA" w:rsidRPr="00CE6CDB" w:rsidRDefault="009917EA" w:rsidP="0086721A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  <w:r w:rsidRPr="00CE6CD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>5.8 (0.2)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48CB7BB" w14:textId="77777777" w:rsidR="009917EA" w:rsidRPr="00CE6CDB" w:rsidRDefault="009917EA" w:rsidP="0086721A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  <w:r w:rsidRPr="00CE6CD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>1.2 (0.1)</w:t>
            </w:r>
          </w:p>
        </w:tc>
        <w:tc>
          <w:tcPr>
            <w:tcW w:w="5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7130D1" w14:textId="77777777" w:rsidR="009917EA" w:rsidRPr="00CE6CDB" w:rsidRDefault="009917EA" w:rsidP="0086721A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  <w:r w:rsidRPr="00CE6CD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>1.3 (0.1)</w:t>
            </w:r>
          </w:p>
        </w:tc>
        <w:tc>
          <w:tcPr>
            <w:tcW w:w="52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A7807" w14:textId="77777777" w:rsidR="009917EA" w:rsidRPr="00CE6CDB" w:rsidRDefault="009917EA" w:rsidP="0086721A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  <w:r w:rsidRPr="00CE6CD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>1.3 (0.1)</w:t>
            </w:r>
          </w:p>
        </w:tc>
      </w:tr>
      <w:tr w:rsidR="009917EA" w:rsidRPr="00CE6CDB" w14:paraId="014805AD" w14:textId="77777777" w:rsidTr="00CE6CDB">
        <w:trPr>
          <w:trHeight w:val="256"/>
        </w:trPr>
        <w:tc>
          <w:tcPr>
            <w:tcW w:w="185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08285" w14:textId="77777777" w:rsidR="009917EA" w:rsidRPr="00CE6CDB" w:rsidRDefault="009917EA" w:rsidP="00CD3E51">
            <w:pPr>
              <w:spacing w:after="0" w:line="276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  <w:r w:rsidRPr="00CE6CD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>1c. At risk of impoverishment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5EC1B42" w14:textId="77777777" w:rsidR="009917EA" w:rsidRPr="00CE6CDB" w:rsidRDefault="009917EA" w:rsidP="0086721A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  <w:r w:rsidRPr="00CE6CD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>5.7 (0.2)</w:t>
            </w:r>
          </w:p>
        </w:tc>
        <w:tc>
          <w:tcPr>
            <w:tcW w:w="5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DE7EE2" w14:textId="77777777" w:rsidR="009917EA" w:rsidRPr="00CE6CDB" w:rsidRDefault="009917EA" w:rsidP="0086721A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  <w:r w:rsidRPr="00CE6CD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>5.5 (0.3)</w:t>
            </w:r>
          </w:p>
        </w:tc>
        <w:tc>
          <w:tcPr>
            <w:tcW w:w="526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657A7" w14:textId="77777777" w:rsidR="009917EA" w:rsidRPr="00CE6CDB" w:rsidRDefault="009917EA" w:rsidP="0086721A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  <w:r w:rsidRPr="00CE6CD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>5.8 (0.2)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D4D7A50" w14:textId="77777777" w:rsidR="009917EA" w:rsidRPr="00CE6CDB" w:rsidRDefault="009917EA" w:rsidP="0086721A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  <w:r w:rsidRPr="00CE6CD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>9.6 (0.3)</w:t>
            </w:r>
          </w:p>
        </w:tc>
        <w:tc>
          <w:tcPr>
            <w:tcW w:w="5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59FDF7" w14:textId="77777777" w:rsidR="009917EA" w:rsidRPr="00CE6CDB" w:rsidRDefault="009917EA" w:rsidP="0086721A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  <w:r w:rsidRPr="00CE6CD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>9.0 (0.4)</w:t>
            </w:r>
          </w:p>
        </w:tc>
        <w:tc>
          <w:tcPr>
            <w:tcW w:w="52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0E1B2" w14:textId="77777777" w:rsidR="009917EA" w:rsidRPr="00CE6CDB" w:rsidRDefault="009917EA" w:rsidP="0086721A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  <w:r w:rsidRPr="00CE6CD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>6.4 (0.2)</w:t>
            </w:r>
          </w:p>
        </w:tc>
      </w:tr>
      <w:tr w:rsidR="009917EA" w:rsidRPr="00CE6CDB" w14:paraId="671879C5" w14:textId="77777777" w:rsidTr="00CE6CDB">
        <w:trPr>
          <w:trHeight w:val="256"/>
        </w:trPr>
        <w:tc>
          <w:tcPr>
            <w:tcW w:w="185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E75D2" w14:textId="77777777" w:rsidR="009917EA" w:rsidRPr="00CE6CDB" w:rsidRDefault="009917EA" w:rsidP="00CD3E51">
            <w:pPr>
              <w:spacing w:after="0" w:line="276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  <w:r w:rsidRPr="00CE6CD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>1d. Not at risk of impoverishment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CCAC711" w14:textId="77777777" w:rsidR="009917EA" w:rsidRPr="00CE6CDB" w:rsidRDefault="009917EA" w:rsidP="0086721A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  <w:r w:rsidRPr="00CE6CD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>38.2 (0.5)</w:t>
            </w:r>
          </w:p>
        </w:tc>
        <w:tc>
          <w:tcPr>
            <w:tcW w:w="5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43AAF2" w14:textId="77777777" w:rsidR="009917EA" w:rsidRPr="00CE6CDB" w:rsidRDefault="009917EA" w:rsidP="0086721A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  <w:r w:rsidRPr="00CE6CD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>38.9 (0.9)</w:t>
            </w:r>
          </w:p>
        </w:tc>
        <w:tc>
          <w:tcPr>
            <w:tcW w:w="526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1E29B" w14:textId="77777777" w:rsidR="009917EA" w:rsidRPr="00CE6CDB" w:rsidRDefault="009917EA" w:rsidP="0086721A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  <w:r w:rsidRPr="00CE6CD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>58.5 (0.7)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05EFBDF" w14:textId="77777777" w:rsidR="009917EA" w:rsidRPr="00CE6CDB" w:rsidRDefault="009917EA" w:rsidP="0086721A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  <w:r w:rsidRPr="00CE6CD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>73.8 (0.5)</w:t>
            </w:r>
          </w:p>
        </w:tc>
        <w:tc>
          <w:tcPr>
            <w:tcW w:w="5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F17042" w14:textId="77777777" w:rsidR="009917EA" w:rsidRPr="00CE6CDB" w:rsidRDefault="009917EA" w:rsidP="0086721A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  <w:r w:rsidRPr="00CE6CD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>70.9 (0.8)</w:t>
            </w:r>
          </w:p>
        </w:tc>
        <w:tc>
          <w:tcPr>
            <w:tcW w:w="52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C558A" w14:textId="77777777" w:rsidR="009917EA" w:rsidRPr="00CE6CDB" w:rsidRDefault="009917EA" w:rsidP="0086721A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  <w:r w:rsidRPr="00CE6CD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>77.7 (0.6)</w:t>
            </w:r>
          </w:p>
        </w:tc>
      </w:tr>
      <w:tr w:rsidR="009917EA" w:rsidRPr="00CE6CDB" w14:paraId="03140464" w14:textId="77777777" w:rsidTr="00CE6CDB">
        <w:trPr>
          <w:trHeight w:val="256"/>
        </w:trPr>
        <w:tc>
          <w:tcPr>
            <w:tcW w:w="1858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46DCF" w14:textId="3B373ABA" w:rsidR="009917EA" w:rsidRPr="00CE6CDB" w:rsidRDefault="009917EA" w:rsidP="00CD3E51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AU"/>
              </w:rPr>
            </w:pPr>
            <w:r w:rsidRPr="00CE6CD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 xml:space="preserve">2. </w:t>
            </w:r>
            <w:proofErr w:type="gramStart"/>
            <w:r w:rsidRPr="00CE6CD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Non-spenders</w:t>
            </w:r>
            <w:proofErr w:type="gramEnd"/>
            <w:r w:rsidRPr="00CE6CD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="00985DE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  <w:lang w:val="en-AU"/>
              </w:rPr>
              <w:t>c</w:t>
            </w:r>
            <w:r w:rsidRPr="00CE6CD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 xml:space="preserve"> (total)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55F9D" w14:textId="77777777" w:rsidR="009917EA" w:rsidRPr="00CE6CDB" w:rsidRDefault="009917EA" w:rsidP="0086721A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  <w:r w:rsidRPr="00CE6CD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>47.8 (0.5)</w:t>
            </w:r>
          </w:p>
        </w:tc>
        <w:tc>
          <w:tcPr>
            <w:tcW w:w="52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1D378" w14:textId="77777777" w:rsidR="009917EA" w:rsidRPr="00CE6CDB" w:rsidRDefault="009917EA" w:rsidP="0086721A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  <w:r w:rsidRPr="00CE6CD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>47.3 (1.0)</w:t>
            </w:r>
          </w:p>
        </w:tc>
        <w:tc>
          <w:tcPr>
            <w:tcW w:w="526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A565E" w14:textId="77777777" w:rsidR="009917EA" w:rsidRPr="00CE6CDB" w:rsidRDefault="009917EA" w:rsidP="0086721A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  <w:r w:rsidRPr="00CE6CD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>25.3 (0.7)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041B2" w14:textId="77777777" w:rsidR="009917EA" w:rsidRPr="00CE6CDB" w:rsidRDefault="009917EA" w:rsidP="0086721A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  <w:r w:rsidRPr="00CE6CD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>6.5 (0.3)</w:t>
            </w:r>
          </w:p>
        </w:tc>
        <w:tc>
          <w:tcPr>
            <w:tcW w:w="52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512B9" w14:textId="77777777" w:rsidR="009917EA" w:rsidRPr="00CE6CDB" w:rsidRDefault="009917EA" w:rsidP="0086721A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  <w:r w:rsidRPr="00CE6CD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>10.1 (0.7)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BFA81" w14:textId="77777777" w:rsidR="009917EA" w:rsidRPr="00CE6CDB" w:rsidRDefault="009917EA" w:rsidP="0086721A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  <w:r w:rsidRPr="00CE6CD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>8.9 (0.4)</w:t>
            </w:r>
          </w:p>
        </w:tc>
      </w:tr>
      <w:tr w:rsidR="009917EA" w:rsidRPr="00CE6CDB" w14:paraId="5FCCE709" w14:textId="77777777" w:rsidTr="00CE6CDB">
        <w:trPr>
          <w:trHeight w:val="256"/>
        </w:trPr>
        <w:tc>
          <w:tcPr>
            <w:tcW w:w="1858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F92D3F" w14:textId="77777777" w:rsidR="009917EA" w:rsidRPr="00CE6CDB" w:rsidRDefault="009917EA" w:rsidP="00CD3E51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F499737" w14:textId="77777777" w:rsidR="009917EA" w:rsidRPr="00CE6CDB" w:rsidRDefault="009917EA" w:rsidP="0086721A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52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53AF4D9" w14:textId="77777777" w:rsidR="009917EA" w:rsidRPr="00CE6CDB" w:rsidRDefault="009917EA" w:rsidP="0086721A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526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CFD078" w14:textId="77777777" w:rsidR="009917EA" w:rsidRPr="00CE6CDB" w:rsidRDefault="009917EA" w:rsidP="0086721A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C7D68CE" w14:textId="77777777" w:rsidR="009917EA" w:rsidRPr="00CE6CDB" w:rsidRDefault="009917EA" w:rsidP="0086721A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52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22A7F2D" w14:textId="77777777" w:rsidR="009917EA" w:rsidRPr="00CE6CDB" w:rsidRDefault="009917EA" w:rsidP="0086721A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524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5DC11B" w14:textId="77777777" w:rsidR="009917EA" w:rsidRPr="00CE6CDB" w:rsidRDefault="009917EA" w:rsidP="0086721A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</w:p>
        </w:tc>
      </w:tr>
      <w:tr w:rsidR="009917EA" w:rsidRPr="00CE6CDB" w14:paraId="40D773B9" w14:textId="77777777" w:rsidTr="00CE6CDB">
        <w:trPr>
          <w:trHeight w:val="256"/>
        </w:trPr>
        <w:tc>
          <w:tcPr>
            <w:tcW w:w="185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82633" w14:textId="77777777" w:rsidR="009917EA" w:rsidRPr="00CE6CDB" w:rsidRDefault="009917EA" w:rsidP="00CD3E51">
            <w:pPr>
              <w:spacing w:after="0" w:line="276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  <w:lang w:val="en-AU"/>
              </w:rPr>
            </w:pPr>
            <w:r w:rsidRPr="00CE6CD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 xml:space="preserve">2a. </w:t>
            </w:r>
            <w:proofErr w:type="gramStart"/>
            <w:r w:rsidRPr="00CE6CD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>Non-spender</w:t>
            </w:r>
            <w:proofErr w:type="gramEnd"/>
            <w:r w:rsidRPr="00CE6CD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 xml:space="preserve"> and well 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36E5BE0" w14:textId="77777777" w:rsidR="009917EA" w:rsidRPr="00CE6CDB" w:rsidRDefault="009917EA" w:rsidP="0086721A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  <w:r w:rsidRPr="00CE6CD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>28.4 (0.5)</w:t>
            </w:r>
          </w:p>
        </w:tc>
        <w:tc>
          <w:tcPr>
            <w:tcW w:w="5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C7890D" w14:textId="77777777" w:rsidR="009917EA" w:rsidRPr="00CE6CDB" w:rsidRDefault="009917EA" w:rsidP="0086721A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  <w:r w:rsidRPr="00CE6CD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>29.0 (0.9)</w:t>
            </w:r>
          </w:p>
        </w:tc>
        <w:tc>
          <w:tcPr>
            <w:tcW w:w="526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1880C" w14:textId="77777777" w:rsidR="009917EA" w:rsidRPr="00CE6CDB" w:rsidRDefault="009917EA" w:rsidP="0086721A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  <w:r w:rsidRPr="00CE6CD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>20.1 (0.6)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72D0368" w14:textId="77777777" w:rsidR="009917EA" w:rsidRPr="00CE6CDB" w:rsidRDefault="009917EA" w:rsidP="0086721A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  <w:r w:rsidRPr="00CE6CD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>3.8 (0.2)</w:t>
            </w:r>
          </w:p>
        </w:tc>
        <w:tc>
          <w:tcPr>
            <w:tcW w:w="5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E89ED3" w14:textId="77777777" w:rsidR="009917EA" w:rsidRPr="00CE6CDB" w:rsidRDefault="009917EA" w:rsidP="0086721A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  <w:r w:rsidRPr="00CE6CD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>5.7 (0.5)</w:t>
            </w:r>
          </w:p>
        </w:tc>
        <w:tc>
          <w:tcPr>
            <w:tcW w:w="52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1C9D0" w14:textId="77777777" w:rsidR="009917EA" w:rsidRPr="00CE6CDB" w:rsidRDefault="009917EA" w:rsidP="0086721A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  <w:r w:rsidRPr="00CE6CD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>5.7 (0.3)</w:t>
            </w:r>
          </w:p>
        </w:tc>
      </w:tr>
      <w:tr w:rsidR="009917EA" w:rsidRPr="00CE6CDB" w14:paraId="71DD3FC0" w14:textId="77777777" w:rsidTr="00CE6CDB">
        <w:trPr>
          <w:trHeight w:val="256"/>
        </w:trPr>
        <w:tc>
          <w:tcPr>
            <w:tcW w:w="185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F557A" w14:textId="77777777" w:rsidR="009917EA" w:rsidRPr="00CE6CDB" w:rsidRDefault="009917EA" w:rsidP="00CD3E51">
            <w:pPr>
              <w:spacing w:after="0" w:line="276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  <w:lang w:val="en-AU"/>
              </w:rPr>
            </w:pPr>
            <w:r w:rsidRPr="00CE6CD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 xml:space="preserve">2b. </w:t>
            </w:r>
            <w:proofErr w:type="gramStart"/>
            <w:r w:rsidRPr="00CE6CD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>Non-spender</w:t>
            </w:r>
            <w:proofErr w:type="gramEnd"/>
            <w:r w:rsidRPr="00CE6CD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 xml:space="preserve"> with chronic illness in the last 12 months 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3FEF7EC" w14:textId="77777777" w:rsidR="009917EA" w:rsidRPr="00CE6CDB" w:rsidRDefault="009917EA" w:rsidP="0086721A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  <w:r w:rsidRPr="00CE6CD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>15.3 (0.4)</w:t>
            </w:r>
          </w:p>
        </w:tc>
        <w:tc>
          <w:tcPr>
            <w:tcW w:w="5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79E0F8" w14:textId="77777777" w:rsidR="009917EA" w:rsidRPr="00CE6CDB" w:rsidRDefault="009917EA" w:rsidP="0086721A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  <w:r w:rsidRPr="00CE6CD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>17.1 (0.5)</w:t>
            </w:r>
          </w:p>
        </w:tc>
        <w:tc>
          <w:tcPr>
            <w:tcW w:w="526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84178" w14:textId="77777777" w:rsidR="009917EA" w:rsidRPr="00CE6CDB" w:rsidRDefault="009917EA" w:rsidP="0086721A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  <w:r w:rsidRPr="00CE6CD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>1.6 (0.1)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CB454FC" w14:textId="77777777" w:rsidR="009917EA" w:rsidRPr="00CE6CDB" w:rsidRDefault="009917EA" w:rsidP="0086721A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  <w:r w:rsidRPr="00CE6CD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>0.5 (0.1)</w:t>
            </w:r>
          </w:p>
        </w:tc>
        <w:tc>
          <w:tcPr>
            <w:tcW w:w="5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2D30D3" w14:textId="77777777" w:rsidR="009917EA" w:rsidRPr="00CE6CDB" w:rsidRDefault="009917EA" w:rsidP="0086721A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  <w:r w:rsidRPr="00CE6CD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>1.1 (0.2)</w:t>
            </w:r>
          </w:p>
        </w:tc>
        <w:tc>
          <w:tcPr>
            <w:tcW w:w="52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6CA12" w14:textId="77777777" w:rsidR="009917EA" w:rsidRPr="00CE6CDB" w:rsidRDefault="009917EA" w:rsidP="0086721A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  <w:r w:rsidRPr="00CE6CD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>1.0 (0.1)</w:t>
            </w:r>
          </w:p>
        </w:tc>
      </w:tr>
      <w:tr w:rsidR="009917EA" w:rsidRPr="00CE6CDB" w14:paraId="5CEAF7AF" w14:textId="77777777" w:rsidTr="00CE6CDB">
        <w:trPr>
          <w:trHeight w:val="256"/>
        </w:trPr>
        <w:tc>
          <w:tcPr>
            <w:tcW w:w="185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39DA3" w14:textId="77777777" w:rsidR="009917EA" w:rsidRPr="00CE6CDB" w:rsidRDefault="009917EA" w:rsidP="00CD3E51">
            <w:pPr>
              <w:spacing w:after="0" w:line="276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  <w:r w:rsidRPr="00CE6CD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 xml:space="preserve">2c. </w:t>
            </w:r>
            <w:proofErr w:type="gramStart"/>
            <w:r w:rsidRPr="00CE6CD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>Non-spender</w:t>
            </w:r>
            <w:proofErr w:type="gramEnd"/>
            <w:r w:rsidRPr="00CE6CD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 xml:space="preserve">, financial reason, illness in the last 30 days 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A235DD7" w14:textId="77777777" w:rsidR="009917EA" w:rsidRPr="00CE6CDB" w:rsidRDefault="009917EA" w:rsidP="0086721A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  <w:r w:rsidRPr="00CE6CD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>0.7 (0.1)</w:t>
            </w:r>
          </w:p>
        </w:tc>
        <w:tc>
          <w:tcPr>
            <w:tcW w:w="5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D3E2F6" w14:textId="77777777" w:rsidR="009917EA" w:rsidRPr="00CE6CDB" w:rsidRDefault="009917EA" w:rsidP="0086721A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  <w:r w:rsidRPr="00CE6CD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>0.1 (0.0)</w:t>
            </w:r>
          </w:p>
        </w:tc>
        <w:tc>
          <w:tcPr>
            <w:tcW w:w="526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6D9C1" w14:textId="77777777" w:rsidR="009917EA" w:rsidRPr="00CE6CDB" w:rsidRDefault="009917EA" w:rsidP="0086721A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  <w:r w:rsidRPr="00CE6CD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>0.3 (0.0)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1CC6130" w14:textId="77777777" w:rsidR="009917EA" w:rsidRPr="00CE6CDB" w:rsidRDefault="009917EA" w:rsidP="0086721A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  <w:r w:rsidRPr="00CE6CD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>0.1 (0.0)</w:t>
            </w:r>
          </w:p>
        </w:tc>
        <w:tc>
          <w:tcPr>
            <w:tcW w:w="5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B91807" w14:textId="77777777" w:rsidR="009917EA" w:rsidRPr="00CE6CDB" w:rsidRDefault="009917EA" w:rsidP="0086721A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  <w:r w:rsidRPr="00CE6CD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>0.1 (0.0)</w:t>
            </w:r>
          </w:p>
        </w:tc>
        <w:tc>
          <w:tcPr>
            <w:tcW w:w="52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B7C41" w14:textId="77777777" w:rsidR="009917EA" w:rsidRPr="00CE6CDB" w:rsidRDefault="009917EA" w:rsidP="0086721A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  <w:r w:rsidRPr="00CE6CD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>0.1 (0.0)</w:t>
            </w:r>
          </w:p>
        </w:tc>
      </w:tr>
      <w:tr w:rsidR="009917EA" w:rsidRPr="00CE6CDB" w14:paraId="171EA060" w14:textId="77777777" w:rsidTr="00CE6CDB">
        <w:trPr>
          <w:trHeight w:val="256"/>
        </w:trPr>
        <w:tc>
          <w:tcPr>
            <w:tcW w:w="185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2CDA67" w14:textId="77777777" w:rsidR="009917EA" w:rsidRPr="00CE6CDB" w:rsidRDefault="009917EA" w:rsidP="00CD3E51">
            <w:pPr>
              <w:spacing w:after="0" w:line="276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  <w:lang w:val="en-AU"/>
              </w:rPr>
            </w:pPr>
            <w:r w:rsidRPr="00CE6CD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>2c (alt.). Non-spender, financial reason, illness in the last 30 days (alternative definition)</w:t>
            </w:r>
            <w:r w:rsidRPr="00CE6CD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  <w:lang w:val="en-AU"/>
              </w:rPr>
              <w:t xml:space="preserve"> 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CC3757C" w14:textId="77777777" w:rsidR="009917EA" w:rsidRPr="00CE6CDB" w:rsidRDefault="009917EA" w:rsidP="0086721A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  <w:r w:rsidRPr="00CE6CD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>0.8 (0.1)</w:t>
            </w:r>
          </w:p>
        </w:tc>
        <w:tc>
          <w:tcPr>
            <w:tcW w:w="5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7F0E9B" w14:textId="77777777" w:rsidR="009917EA" w:rsidRPr="00CE6CDB" w:rsidRDefault="009917EA" w:rsidP="0086721A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  <w:r w:rsidRPr="00CE6CD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>0.1 (0.0)</w:t>
            </w:r>
          </w:p>
        </w:tc>
        <w:tc>
          <w:tcPr>
            <w:tcW w:w="526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603430" w14:textId="77777777" w:rsidR="009917EA" w:rsidRPr="00CE6CDB" w:rsidRDefault="009917EA" w:rsidP="0086721A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  <w:r w:rsidRPr="00CE6CD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>0.5 (0.1)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FBEF439" w14:textId="77777777" w:rsidR="009917EA" w:rsidRPr="00CE6CDB" w:rsidRDefault="009917EA" w:rsidP="0086721A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  <w:r w:rsidRPr="00CE6CD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>0.1 (0.0)</w:t>
            </w:r>
          </w:p>
        </w:tc>
        <w:tc>
          <w:tcPr>
            <w:tcW w:w="5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ABFFEE" w14:textId="77777777" w:rsidR="009917EA" w:rsidRPr="00CE6CDB" w:rsidRDefault="009917EA" w:rsidP="0086721A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  <w:r w:rsidRPr="00CE6CD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>0.1 (0.0)</w:t>
            </w:r>
          </w:p>
        </w:tc>
        <w:tc>
          <w:tcPr>
            <w:tcW w:w="52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862368" w14:textId="77777777" w:rsidR="009917EA" w:rsidRPr="00CE6CDB" w:rsidRDefault="009917EA" w:rsidP="0086721A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  <w:r w:rsidRPr="00CE6CD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>0.1 (0.0)</w:t>
            </w:r>
          </w:p>
        </w:tc>
      </w:tr>
      <w:tr w:rsidR="009917EA" w:rsidRPr="00CE6CDB" w14:paraId="4F12308A" w14:textId="77777777" w:rsidTr="00CE6CDB">
        <w:trPr>
          <w:trHeight w:val="256"/>
        </w:trPr>
        <w:tc>
          <w:tcPr>
            <w:tcW w:w="185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B4C29" w14:textId="77777777" w:rsidR="009917EA" w:rsidRPr="00CE6CDB" w:rsidRDefault="009917EA" w:rsidP="00CD3E51">
            <w:pPr>
              <w:spacing w:after="0" w:line="276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  <w:lang w:val="en-AU"/>
              </w:rPr>
            </w:pPr>
            <w:r w:rsidRPr="00CE6CD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 xml:space="preserve">2d. </w:t>
            </w:r>
            <w:proofErr w:type="gramStart"/>
            <w:r w:rsidRPr="00CE6CD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>Non-spender</w:t>
            </w:r>
            <w:proofErr w:type="gramEnd"/>
            <w:r w:rsidRPr="00CE6CD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 xml:space="preserve">, non-financial reasons, illness in the last 30 days 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FA566BC" w14:textId="77777777" w:rsidR="009917EA" w:rsidRPr="00CE6CDB" w:rsidRDefault="009917EA" w:rsidP="0086721A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  <w:r w:rsidRPr="00CE6CD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>2.7 (0.2)</w:t>
            </w:r>
          </w:p>
        </w:tc>
        <w:tc>
          <w:tcPr>
            <w:tcW w:w="5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6309B9" w14:textId="77777777" w:rsidR="009917EA" w:rsidRPr="00CE6CDB" w:rsidRDefault="009917EA" w:rsidP="0086721A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  <w:r w:rsidRPr="00CE6CD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>0.7 (0.1)</w:t>
            </w:r>
          </w:p>
        </w:tc>
        <w:tc>
          <w:tcPr>
            <w:tcW w:w="526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8C65E" w14:textId="77777777" w:rsidR="009917EA" w:rsidRPr="00CE6CDB" w:rsidRDefault="009917EA" w:rsidP="0086721A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  <w:r w:rsidRPr="00CE6CD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>2.0 (0.2)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D5EB48D" w14:textId="77777777" w:rsidR="009917EA" w:rsidRPr="00CE6CDB" w:rsidRDefault="009917EA" w:rsidP="0086721A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  <w:r w:rsidRPr="00CE6CD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>0.4 (0.1)</w:t>
            </w:r>
          </w:p>
        </w:tc>
        <w:tc>
          <w:tcPr>
            <w:tcW w:w="5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416C19" w14:textId="77777777" w:rsidR="009917EA" w:rsidRPr="00CE6CDB" w:rsidRDefault="009917EA" w:rsidP="0086721A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  <w:r w:rsidRPr="00CE6CD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>0.3 (0.1)</w:t>
            </w:r>
          </w:p>
        </w:tc>
        <w:tc>
          <w:tcPr>
            <w:tcW w:w="52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CE3FB" w14:textId="77777777" w:rsidR="009917EA" w:rsidRPr="00CE6CDB" w:rsidRDefault="009917EA" w:rsidP="0086721A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  <w:r w:rsidRPr="00CE6CD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>0.4 (0.1)</w:t>
            </w:r>
          </w:p>
        </w:tc>
      </w:tr>
      <w:tr w:rsidR="009917EA" w:rsidRPr="00CE6CDB" w14:paraId="739C35D3" w14:textId="77777777" w:rsidTr="00CE6CDB">
        <w:trPr>
          <w:trHeight w:val="256"/>
        </w:trPr>
        <w:tc>
          <w:tcPr>
            <w:tcW w:w="185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DCEBB0" w14:textId="77777777" w:rsidR="009917EA" w:rsidRPr="00CE6CDB" w:rsidRDefault="009917EA" w:rsidP="00CD3E51">
            <w:pPr>
              <w:spacing w:after="0" w:line="276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  <w:lang w:val="en-AU"/>
              </w:rPr>
            </w:pPr>
            <w:r w:rsidRPr="00CE6CD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>2d (alt.). Non-spender, non-financial reasons, illness in the last 30 days (alternative definition)</w:t>
            </w:r>
            <w:r w:rsidRPr="00CE6CD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  <w:lang w:val="en-AU"/>
              </w:rPr>
              <w:t xml:space="preserve"> 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14A7257" w14:textId="77777777" w:rsidR="009917EA" w:rsidRPr="00CE6CDB" w:rsidRDefault="009917EA" w:rsidP="0086721A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  <w:r w:rsidRPr="00CE6CD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>2.6 (0.2)</w:t>
            </w:r>
          </w:p>
        </w:tc>
        <w:tc>
          <w:tcPr>
            <w:tcW w:w="5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113E4F" w14:textId="77777777" w:rsidR="009917EA" w:rsidRPr="00CE6CDB" w:rsidRDefault="009917EA" w:rsidP="0086721A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  <w:r w:rsidRPr="00CE6CD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>0.7 (0.1)</w:t>
            </w:r>
          </w:p>
        </w:tc>
        <w:tc>
          <w:tcPr>
            <w:tcW w:w="526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903A37" w14:textId="77777777" w:rsidR="009917EA" w:rsidRPr="00CE6CDB" w:rsidRDefault="009917EA" w:rsidP="0086721A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  <w:r w:rsidRPr="00CE6CD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>1.7 (0.2)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815F779" w14:textId="77777777" w:rsidR="009917EA" w:rsidRPr="00CE6CDB" w:rsidRDefault="009917EA" w:rsidP="0086721A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  <w:r w:rsidRPr="00CE6CD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>0.4 (0.1)</w:t>
            </w:r>
          </w:p>
        </w:tc>
        <w:tc>
          <w:tcPr>
            <w:tcW w:w="5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C385DE" w14:textId="77777777" w:rsidR="009917EA" w:rsidRPr="00CE6CDB" w:rsidRDefault="009917EA" w:rsidP="0086721A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  <w:r w:rsidRPr="00CE6CD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>0.3 (0.1)</w:t>
            </w:r>
          </w:p>
        </w:tc>
        <w:tc>
          <w:tcPr>
            <w:tcW w:w="52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F3763B" w14:textId="77777777" w:rsidR="009917EA" w:rsidRPr="00CE6CDB" w:rsidRDefault="009917EA" w:rsidP="0086721A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  <w:r w:rsidRPr="00CE6CD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>0.4 (0.1)</w:t>
            </w:r>
          </w:p>
        </w:tc>
      </w:tr>
      <w:tr w:rsidR="009917EA" w:rsidRPr="00CE6CDB" w14:paraId="5645618D" w14:textId="77777777" w:rsidTr="00CE6CDB">
        <w:trPr>
          <w:trHeight w:val="256"/>
        </w:trPr>
        <w:tc>
          <w:tcPr>
            <w:tcW w:w="1858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9E733" w14:textId="77777777" w:rsidR="009917EA" w:rsidRPr="00CE6CDB" w:rsidRDefault="009917EA" w:rsidP="00CD3E51">
            <w:pPr>
              <w:spacing w:after="0" w:line="276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  <w:lang w:val="en-AU"/>
              </w:rPr>
            </w:pPr>
            <w:r w:rsidRPr="00CE6CD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 xml:space="preserve">2e. </w:t>
            </w:r>
            <w:proofErr w:type="gramStart"/>
            <w:r w:rsidRPr="00CE6CD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>Non-spender</w:t>
            </w:r>
            <w:proofErr w:type="gramEnd"/>
            <w:r w:rsidRPr="00CE6CD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 xml:space="preserve"> but sought health care 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759A2" w14:textId="77777777" w:rsidR="009917EA" w:rsidRPr="00CE6CDB" w:rsidRDefault="009917EA" w:rsidP="0086721A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  <w:r w:rsidRPr="00CE6CD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>0.7 (0.1)</w:t>
            </w:r>
          </w:p>
        </w:tc>
        <w:tc>
          <w:tcPr>
            <w:tcW w:w="52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667FB" w14:textId="77777777" w:rsidR="009917EA" w:rsidRPr="00CE6CDB" w:rsidRDefault="009917EA" w:rsidP="0086721A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  <w:r w:rsidRPr="00CE6CD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>0.3 (0.1)</w:t>
            </w:r>
          </w:p>
        </w:tc>
        <w:tc>
          <w:tcPr>
            <w:tcW w:w="526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FD0A3" w14:textId="77777777" w:rsidR="009917EA" w:rsidRPr="00CE6CDB" w:rsidRDefault="009917EA" w:rsidP="0086721A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  <w:r w:rsidRPr="00CE6CD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>1.4 (0.1)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3EFDA" w14:textId="77777777" w:rsidR="009917EA" w:rsidRPr="00CE6CDB" w:rsidRDefault="009917EA" w:rsidP="0086721A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  <w:r w:rsidRPr="00CE6CD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>1.6 (0.1)</w:t>
            </w:r>
          </w:p>
        </w:tc>
        <w:tc>
          <w:tcPr>
            <w:tcW w:w="52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57B19" w14:textId="77777777" w:rsidR="009917EA" w:rsidRPr="00CE6CDB" w:rsidRDefault="009917EA" w:rsidP="0086721A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  <w:r w:rsidRPr="00CE6CD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>2.9 (0.3)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0666B" w14:textId="77777777" w:rsidR="009917EA" w:rsidRPr="00CE6CDB" w:rsidRDefault="009917EA" w:rsidP="0086721A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  <w:r w:rsidRPr="00CE6CD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>1.7 (0.1)</w:t>
            </w:r>
          </w:p>
        </w:tc>
      </w:tr>
    </w:tbl>
    <w:p w14:paraId="41007AA9" w14:textId="585C123B" w:rsidR="0086721A" w:rsidRDefault="0086721A" w:rsidP="0086721A">
      <w:pPr>
        <w:spacing w:line="240" w:lineRule="auto"/>
        <w:jc w:val="both"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</w:pPr>
      <w:r w:rsidRPr="00952C68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Households are at risk of impoverishment if consumption after OOP expenditure is between 100% and 120% of subsistence expenditure; numbers in parentheses are standard errors</w:t>
      </w:r>
    </w:p>
    <w:p w14:paraId="445E1C3C" w14:textId="77777777" w:rsidR="003C28B6" w:rsidRPr="0046609E" w:rsidRDefault="003C28B6" w:rsidP="003C28B6">
      <w:pPr>
        <w:spacing w:line="480" w:lineRule="auto"/>
        <w:jc w:val="both"/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GB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en-GB"/>
        </w:rPr>
        <w:t xml:space="preserve">a </w:t>
      </w:r>
      <w:r w:rsidRPr="00AE74C4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Model 1: </w:t>
      </w:r>
      <w: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>out-of-pocket (OOP) expenditure comes from HIES’s health module when used as a separate variable, but the OOP component of total consumption expenditure (thus, of capacity-to-pay) is sourced from the HIES consumption module</w:t>
      </w:r>
    </w:p>
    <w:p w14:paraId="4A6E8A8C" w14:textId="03297992" w:rsidR="0086721A" w:rsidRPr="002A0A8F" w:rsidRDefault="003C28B6" w:rsidP="003C28B6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"/>
          <w:szCs w:val="2"/>
          <w:lang w:val="en-US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en-GB"/>
        </w:rPr>
        <w:lastRenderedPageBreak/>
        <w:t xml:space="preserve">b </w:t>
      </w:r>
      <w:r w:rsidRPr="00AE74C4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Model 2: </w:t>
      </w:r>
      <w:r w:rsidRPr="00AE74C4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OOP expenses data 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comes </w:t>
      </w:r>
      <w:r w:rsidRPr="00AE74C4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from 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HIES’s </w:t>
      </w:r>
      <w:r w:rsidRPr="00AE74C4">
        <w:rPr>
          <w:rFonts w:ascii="Times New Roman" w:eastAsia="Times New Roman" w:hAnsi="Times New Roman" w:cs="Times New Roman"/>
          <w:sz w:val="20"/>
          <w:szCs w:val="20"/>
          <w:lang w:eastAsia="en-GB"/>
        </w:rPr>
        <w:t>health module, both as a separate variable and as a component of total consumption expenditure</w:t>
      </w:r>
    </w:p>
    <w:p w14:paraId="4DC979C3" w14:textId="37360FB4" w:rsidR="009917EA" w:rsidRDefault="003C28B6" w:rsidP="006D7631">
      <w:pPr>
        <w:spacing w:line="240" w:lineRule="auto"/>
        <w:jc w:val="both"/>
      </w:pPr>
      <w:r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  <w:lang w:val="en-US"/>
        </w:rPr>
        <w:t>c</w:t>
      </w:r>
      <w:r w:rsidR="00DD62F4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  <w:lang w:val="en-US"/>
        </w:rPr>
        <w:t xml:space="preserve"> </w:t>
      </w:r>
      <w:r w:rsidR="0086721A" w:rsidRPr="00952C68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Sum of incidences of risk categories 1a, 1b, 1c, 1d, and 2 = 100%; Sum of incidences of risk categories 1a, 1b, 1c, 1d, 2a, 2b, 2c, 2d, and 2e = 100%; Sum of incidences of risk categories 1a, 1b, 1c, 1d, 2a, 2b, 2c (alt.), 2d (alt.), and 2e = 100%</w:t>
      </w:r>
    </w:p>
    <w:sectPr w:rsidR="009917EA" w:rsidSect="00DA1622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5D73B6" w14:textId="77777777" w:rsidR="002727CE" w:rsidRDefault="002727CE" w:rsidP="006D7631">
      <w:pPr>
        <w:spacing w:after="0" w:line="240" w:lineRule="auto"/>
      </w:pPr>
      <w:r>
        <w:separator/>
      </w:r>
    </w:p>
  </w:endnote>
  <w:endnote w:type="continuationSeparator" w:id="0">
    <w:p w14:paraId="0ED92B5F" w14:textId="77777777" w:rsidR="002727CE" w:rsidRDefault="002727CE" w:rsidP="006D76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86597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24B791" w14:textId="3BF69666" w:rsidR="006D7631" w:rsidRDefault="006D763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B8FB4A9" w14:textId="77777777" w:rsidR="006D7631" w:rsidRDefault="006D763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8B3061" w14:textId="77777777" w:rsidR="002727CE" w:rsidRDefault="002727CE" w:rsidP="006D7631">
      <w:pPr>
        <w:spacing w:after="0" w:line="240" w:lineRule="auto"/>
      </w:pPr>
      <w:r>
        <w:separator/>
      </w:r>
    </w:p>
  </w:footnote>
  <w:footnote w:type="continuationSeparator" w:id="0">
    <w:p w14:paraId="67E91260" w14:textId="77777777" w:rsidR="002727CE" w:rsidRDefault="002727CE" w:rsidP="006D763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DF6F36"/>
    <w:multiLevelType w:val="hybridMultilevel"/>
    <w:tmpl w:val="18E4607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283557A"/>
    <w:multiLevelType w:val="hybridMultilevel"/>
    <w:tmpl w:val="149C195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I0NTIwNzIzM7A0NbZU0lEKTi0uzszPAykwrwUAcPT3TiwAAAA="/>
  </w:docVars>
  <w:rsids>
    <w:rsidRoot w:val="008C6BFA"/>
    <w:rsid w:val="00130BEC"/>
    <w:rsid w:val="001C17F2"/>
    <w:rsid w:val="002727CE"/>
    <w:rsid w:val="002E788F"/>
    <w:rsid w:val="00322C42"/>
    <w:rsid w:val="003C28B6"/>
    <w:rsid w:val="00477265"/>
    <w:rsid w:val="00527A47"/>
    <w:rsid w:val="00554511"/>
    <w:rsid w:val="00561866"/>
    <w:rsid w:val="00597DFA"/>
    <w:rsid w:val="006D10BF"/>
    <w:rsid w:val="006D7631"/>
    <w:rsid w:val="00760BD8"/>
    <w:rsid w:val="008119D4"/>
    <w:rsid w:val="0086721A"/>
    <w:rsid w:val="00870003"/>
    <w:rsid w:val="008C6BFA"/>
    <w:rsid w:val="00985DE1"/>
    <w:rsid w:val="009917EA"/>
    <w:rsid w:val="00CE6CDB"/>
    <w:rsid w:val="00CE7315"/>
    <w:rsid w:val="00CF2856"/>
    <w:rsid w:val="00DA1622"/>
    <w:rsid w:val="00DC51EB"/>
    <w:rsid w:val="00DD62F4"/>
    <w:rsid w:val="00F72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C1F26C"/>
  <w15:chartTrackingRefBased/>
  <w15:docId w15:val="{EFD4F1A1-F161-4AEB-A603-21FABEC72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17E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721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D76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763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D76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7631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7</Words>
  <Characters>2127</Characters>
  <Application>Microsoft Office Word</Application>
  <DocSecurity>0</DocSecurity>
  <Lines>3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lima Rahman</dc:creator>
  <cp:keywords/>
  <dc:description/>
  <cp:lastModifiedBy>Taslima Rahman</cp:lastModifiedBy>
  <cp:revision>4</cp:revision>
  <dcterms:created xsi:type="dcterms:W3CDTF">2022-04-07T16:59:00Z</dcterms:created>
  <dcterms:modified xsi:type="dcterms:W3CDTF">2022-04-07T17:06:00Z</dcterms:modified>
</cp:coreProperties>
</file>